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6B86FB" w14:textId="6D8F90B6" w:rsidR="00BD5E05" w:rsidRPr="0002612E" w:rsidRDefault="0002612E">
      <w:pPr>
        <w:rPr>
          <w:rFonts w:ascii="Times New Roman" w:hAnsi="Times New Roman" w:cs="Times New Roman"/>
          <w:sz w:val="28"/>
          <w:szCs w:val="28"/>
        </w:rPr>
      </w:pPr>
      <w:r w:rsidRPr="0002612E">
        <w:rPr>
          <w:rFonts w:ascii="Times New Roman" w:hAnsi="Times New Roman" w:cs="Times New Roman"/>
          <w:sz w:val="28"/>
          <w:szCs w:val="28"/>
        </w:rPr>
        <w:t>Table</w:t>
      </w:r>
      <w:r w:rsidR="00E216C3">
        <w:rPr>
          <w:rFonts w:ascii="Times New Roman" w:hAnsi="Times New Roman" w:cs="Times New Roman"/>
          <w:sz w:val="28"/>
          <w:szCs w:val="28"/>
        </w:rPr>
        <w:t xml:space="preserve"> </w:t>
      </w:r>
      <w:r w:rsidR="00E216C3">
        <w:rPr>
          <w:rFonts w:ascii="Times New Roman" w:hAnsi="Times New Roman" w:cs="Times New Roman" w:hint="eastAsia"/>
          <w:sz w:val="28"/>
          <w:szCs w:val="28"/>
        </w:rPr>
        <w:t>S</w:t>
      </w:r>
      <w:bookmarkStart w:id="0" w:name="_GoBack"/>
      <w:bookmarkEnd w:id="0"/>
      <w:r w:rsidRPr="0002612E">
        <w:rPr>
          <w:rFonts w:ascii="Times New Roman" w:hAnsi="Times New Roman" w:cs="Times New Roman"/>
          <w:sz w:val="28"/>
          <w:szCs w:val="28"/>
        </w:rPr>
        <w:t xml:space="preserve">2 The associations of PRDXs and </w:t>
      </w:r>
      <w:proofErr w:type="spellStart"/>
      <w:r w:rsidRPr="0002612E">
        <w:rPr>
          <w:rFonts w:ascii="Times New Roman" w:hAnsi="Times New Roman" w:cs="Times New Roman"/>
          <w:sz w:val="28"/>
          <w:szCs w:val="28"/>
        </w:rPr>
        <w:t>mRNAsi</w:t>
      </w:r>
      <w:proofErr w:type="spellEnd"/>
      <w:r w:rsidRPr="0002612E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W w:w="6901" w:type="dxa"/>
        <w:tblLook w:val="04A0" w:firstRow="1" w:lastRow="0" w:firstColumn="1" w:lastColumn="0" w:noHBand="0" w:noVBand="1"/>
      </w:tblPr>
      <w:tblGrid>
        <w:gridCol w:w="1389"/>
        <w:gridCol w:w="1116"/>
        <w:gridCol w:w="1116"/>
        <w:gridCol w:w="1116"/>
        <w:gridCol w:w="1116"/>
        <w:gridCol w:w="1116"/>
        <w:gridCol w:w="1116"/>
      </w:tblGrid>
      <w:tr w:rsidR="0002612E" w:rsidRPr="0002612E" w14:paraId="4B7A4FE6" w14:textId="77777777" w:rsidTr="0002612E">
        <w:trPr>
          <w:trHeight w:val="276"/>
        </w:trPr>
        <w:tc>
          <w:tcPr>
            <w:tcW w:w="11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FCE3" w14:textId="77777777" w:rsidR="0002612E" w:rsidRPr="0002612E" w:rsidRDefault="0002612E" w:rsidP="000261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Type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B58EB" w14:textId="77777777" w:rsidR="0002612E" w:rsidRPr="0002612E" w:rsidRDefault="0002612E" w:rsidP="000261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X1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F2202" w14:textId="77777777" w:rsidR="0002612E" w:rsidRPr="0002612E" w:rsidRDefault="0002612E" w:rsidP="000261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X2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8A3A2" w14:textId="77777777" w:rsidR="0002612E" w:rsidRPr="0002612E" w:rsidRDefault="0002612E" w:rsidP="000261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X3</w:t>
            </w:r>
          </w:p>
        </w:tc>
      </w:tr>
      <w:tr w:rsidR="0002612E" w:rsidRPr="0002612E" w14:paraId="60086ED3" w14:textId="77777777" w:rsidTr="0002612E">
        <w:trPr>
          <w:trHeight w:val="276"/>
        </w:trPr>
        <w:tc>
          <w:tcPr>
            <w:tcW w:w="11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58006D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50F39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5A4F9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69ED4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7FD1A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5949E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33C2E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  <w:proofErr w:type="spellEnd"/>
          </w:p>
        </w:tc>
      </w:tr>
      <w:tr w:rsidR="0002612E" w:rsidRPr="0002612E" w14:paraId="135E0E2F" w14:textId="77777777" w:rsidTr="0002612E">
        <w:trPr>
          <w:trHeight w:val="276"/>
        </w:trPr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84BF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6309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25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2D54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E049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5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123B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43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46BC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8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8A51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75</w:t>
            </w:r>
          </w:p>
        </w:tc>
      </w:tr>
      <w:tr w:rsidR="0002612E" w:rsidRPr="0002612E" w14:paraId="6E880427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E2DD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FE31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9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89B3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6115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0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4049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6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32AB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6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B798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E-08</w:t>
            </w:r>
          </w:p>
        </w:tc>
      </w:tr>
      <w:tr w:rsidR="0002612E" w:rsidRPr="0002612E" w14:paraId="49E192C8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4660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B49A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6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6F29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2B12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6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2DB3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9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15E7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2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0BA6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969</w:t>
            </w:r>
          </w:p>
        </w:tc>
      </w:tr>
      <w:tr w:rsidR="0002612E" w:rsidRPr="0002612E" w14:paraId="40AF171D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D453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73E8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7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5994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7BDA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4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220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2DFB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0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C72E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E-05</w:t>
            </w:r>
          </w:p>
        </w:tc>
      </w:tr>
      <w:tr w:rsidR="0002612E" w:rsidRPr="0002612E" w14:paraId="6AE23781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807D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03CB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2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480E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1B9A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8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A69B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62FA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5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BC0E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1E-06</w:t>
            </w:r>
          </w:p>
        </w:tc>
      </w:tr>
      <w:tr w:rsidR="0002612E" w:rsidRPr="0002612E" w14:paraId="2DFC1184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4894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FADB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1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7A06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298C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9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B2E1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4577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5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DD72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4539</w:t>
            </w:r>
          </w:p>
        </w:tc>
      </w:tr>
      <w:tr w:rsidR="0002612E" w:rsidRPr="0002612E" w14:paraId="631DE7D3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CA26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DB7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7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240B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70FF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4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A68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46BE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0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A07E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2612E" w:rsidRPr="0002612E" w14:paraId="54D9AB35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72A1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5052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0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3EB8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E605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7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2B1A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63C1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6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BEBF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2612E" w:rsidRPr="0002612E" w14:paraId="0C6624A6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F9FA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D0F9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8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C289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F922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1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4E76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2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FF27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8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3F6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8E-13</w:t>
            </w:r>
          </w:p>
        </w:tc>
      </w:tr>
      <w:tr w:rsidR="0002612E" w:rsidRPr="0002612E" w14:paraId="72E8FDCE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A4EF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3A3F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2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390F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DACE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1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C8F4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7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3AB7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8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64E8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0E-10</w:t>
            </w:r>
          </w:p>
        </w:tc>
      </w:tr>
      <w:tr w:rsidR="0002612E" w:rsidRPr="0002612E" w14:paraId="4A68D4F7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CCC2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114E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8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CDA8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2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644C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3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8F46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5E34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A857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6505</w:t>
            </w:r>
          </w:p>
        </w:tc>
      </w:tr>
      <w:tr w:rsidR="0002612E" w:rsidRPr="0002612E" w14:paraId="5C769BA4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ECE3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7C2E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3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E7FF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0212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3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3D9C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2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780B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5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06E6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7E-14</w:t>
            </w:r>
          </w:p>
        </w:tc>
      </w:tr>
      <w:tr w:rsidR="0002612E" w:rsidRPr="0002612E" w14:paraId="75F984B9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C69B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14F4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5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BD04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3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1D45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993C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8356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6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73B3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33</w:t>
            </w:r>
          </w:p>
        </w:tc>
      </w:tr>
      <w:tr w:rsidR="0002612E" w:rsidRPr="0002612E" w14:paraId="213A328F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A03A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7DA7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9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4C6E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3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FB3E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5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46DA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DE0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9627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4E-07</w:t>
            </w:r>
          </w:p>
        </w:tc>
      </w:tr>
      <w:tr w:rsidR="0002612E" w:rsidRPr="0002612E" w14:paraId="172D2AD0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4A00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C8BA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2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6289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0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E8E1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9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C1A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6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DDB2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B2F4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1357</w:t>
            </w:r>
          </w:p>
        </w:tc>
      </w:tr>
      <w:tr w:rsidR="0002612E" w:rsidRPr="0002612E" w14:paraId="6DDF3DCF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1DD1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B3D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7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166C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3814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2112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2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8627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2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8578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648</w:t>
            </w:r>
          </w:p>
        </w:tc>
      </w:tr>
      <w:tr w:rsidR="0002612E" w:rsidRPr="0002612E" w14:paraId="44C82977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19A6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BB11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6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32C6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A739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4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38FC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D804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6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DB55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89</w:t>
            </w:r>
          </w:p>
        </w:tc>
      </w:tr>
      <w:tr w:rsidR="0002612E" w:rsidRPr="0002612E" w14:paraId="36DA9F09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8F0C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B0E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7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6255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5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325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4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11A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8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BEF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3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D3A8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5E-18</w:t>
            </w:r>
          </w:p>
        </w:tc>
      </w:tr>
      <w:tr w:rsidR="0002612E" w:rsidRPr="0002612E" w14:paraId="5AF82CC1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EF49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CD9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5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D0E1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4791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3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5B04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A463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2E39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8835</w:t>
            </w:r>
          </w:p>
        </w:tc>
      </w:tr>
      <w:tr w:rsidR="0002612E" w:rsidRPr="0002612E" w14:paraId="4953B758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BF1A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443B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7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419C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BDA9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6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DAE2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9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C573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8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B334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1E-09</w:t>
            </w:r>
          </w:p>
        </w:tc>
      </w:tr>
      <w:tr w:rsidR="0002612E" w:rsidRPr="0002612E" w14:paraId="446A5019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8290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8EC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0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3DAE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9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259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8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C7C6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4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D531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8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7F9B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4315</w:t>
            </w:r>
          </w:p>
        </w:tc>
      </w:tr>
      <w:tr w:rsidR="0002612E" w:rsidRPr="0002612E" w14:paraId="0A6C8502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B369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A54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6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52D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C498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4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F308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6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3E64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5CEC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7132</w:t>
            </w:r>
          </w:p>
        </w:tc>
      </w:tr>
      <w:tr w:rsidR="0002612E" w:rsidRPr="0002612E" w14:paraId="7612D513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44D8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BEE6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2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72BE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CE8C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5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9D6F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9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9D98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3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83D8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2612E" w:rsidRPr="0002612E" w14:paraId="0146ABB3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316A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7E8E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1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FFA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887E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2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5524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8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1A39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4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D5E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2612E" w:rsidRPr="0002612E" w14:paraId="424D3E5A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A3C9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1182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5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777B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921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4C43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8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6535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64F1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5E-08</w:t>
            </w:r>
          </w:p>
        </w:tc>
      </w:tr>
      <w:tr w:rsidR="0002612E" w:rsidRPr="0002612E" w14:paraId="1AE63D5E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E381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996A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5146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9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B522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B6DC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2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0A23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6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B01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2E-07</w:t>
            </w:r>
          </w:p>
        </w:tc>
      </w:tr>
      <w:tr w:rsidR="0002612E" w:rsidRPr="0002612E" w14:paraId="457AE974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F3AD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F3F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F6F8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1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5B9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8A7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BBD2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0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3C08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367</w:t>
            </w:r>
          </w:p>
        </w:tc>
      </w:tr>
      <w:tr w:rsidR="0002612E" w:rsidRPr="0002612E" w14:paraId="69C7D35A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EC39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FB76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8C8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B6EA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5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29F7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C56B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7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67CC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946</w:t>
            </w:r>
          </w:p>
        </w:tc>
      </w:tr>
      <w:tr w:rsidR="0002612E" w:rsidRPr="0002612E" w14:paraId="2B723528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0028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DDEA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3C9C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3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2E5F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8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DC89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5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4E6F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8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C9EB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6229</w:t>
            </w:r>
          </w:p>
        </w:tc>
      </w:tr>
      <w:tr w:rsidR="0002612E" w:rsidRPr="0002612E" w14:paraId="1432C6A2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11E0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B01E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3E65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7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9E2E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1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1D5B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6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134F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5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A339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594</w:t>
            </w:r>
          </w:p>
        </w:tc>
      </w:tr>
      <w:tr w:rsidR="0002612E" w:rsidRPr="0002612E" w14:paraId="3C5CBCE2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F151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A0AC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0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9DDB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BD51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7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8F57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B7F3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B9B8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4E-06</w:t>
            </w:r>
          </w:p>
        </w:tc>
      </w:tr>
      <w:tr w:rsidR="0002612E" w:rsidRPr="0002612E" w14:paraId="15684DF2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F973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PG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9855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127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A967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9E-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BAEC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26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B5CB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7E-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0037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762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2529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575</w:t>
            </w:r>
          </w:p>
        </w:tc>
      </w:tr>
      <w:tr w:rsidR="0002612E" w:rsidRPr="0002612E" w14:paraId="2B83684B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2EB4B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986CC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7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4FED2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0BFC4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67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9AE54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1841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3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61DD6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6528</w:t>
            </w:r>
          </w:p>
        </w:tc>
      </w:tr>
    </w:tbl>
    <w:p w14:paraId="6858820A" w14:textId="5BE11985" w:rsidR="0002612E" w:rsidRPr="0002612E" w:rsidRDefault="0002612E">
      <w:pPr>
        <w:rPr>
          <w:rFonts w:ascii="Times New Roman" w:hAnsi="Times New Roman" w:cs="Times New Roman"/>
          <w:sz w:val="24"/>
          <w:szCs w:val="24"/>
        </w:rPr>
      </w:pPr>
    </w:p>
    <w:p w14:paraId="659CF894" w14:textId="51F929DE" w:rsidR="0002612E" w:rsidRPr="0002612E" w:rsidRDefault="0002612E">
      <w:pPr>
        <w:rPr>
          <w:rFonts w:ascii="Times New Roman" w:hAnsi="Times New Roman" w:cs="Times New Roman"/>
          <w:sz w:val="24"/>
          <w:szCs w:val="24"/>
        </w:rPr>
      </w:pPr>
    </w:p>
    <w:p w14:paraId="5EC81D43" w14:textId="3E177798" w:rsidR="0002612E" w:rsidRPr="0002612E" w:rsidRDefault="0002612E">
      <w:pPr>
        <w:rPr>
          <w:rFonts w:ascii="Times New Roman" w:hAnsi="Times New Roman" w:cs="Times New Roman"/>
          <w:sz w:val="24"/>
          <w:szCs w:val="24"/>
        </w:rPr>
      </w:pPr>
    </w:p>
    <w:p w14:paraId="2553DD69" w14:textId="1D61BACC" w:rsidR="0002612E" w:rsidRPr="0002612E" w:rsidRDefault="0002612E">
      <w:pPr>
        <w:rPr>
          <w:rFonts w:ascii="Times New Roman" w:hAnsi="Times New Roman" w:cs="Times New Roman"/>
          <w:sz w:val="24"/>
          <w:szCs w:val="24"/>
        </w:rPr>
      </w:pPr>
    </w:p>
    <w:p w14:paraId="4947D9AF" w14:textId="6476E38A" w:rsidR="0002612E" w:rsidRPr="0002612E" w:rsidRDefault="0002612E">
      <w:pPr>
        <w:rPr>
          <w:rFonts w:ascii="Times New Roman" w:hAnsi="Times New Roman" w:cs="Times New Roman"/>
          <w:sz w:val="24"/>
          <w:szCs w:val="24"/>
        </w:rPr>
      </w:pPr>
    </w:p>
    <w:p w14:paraId="40042496" w14:textId="79FC6734" w:rsidR="0002612E" w:rsidRPr="0002612E" w:rsidRDefault="0002612E">
      <w:pPr>
        <w:rPr>
          <w:rFonts w:ascii="Times New Roman" w:hAnsi="Times New Roman" w:cs="Times New Roman"/>
          <w:sz w:val="24"/>
          <w:szCs w:val="24"/>
        </w:rPr>
      </w:pPr>
    </w:p>
    <w:p w14:paraId="6310387D" w14:textId="00540455" w:rsidR="0002612E" w:rsidRPr="0002612E" w:rsidRDefault="0002612E">
      <w:pPr>
        <w:rPr>
          <w:rFonts w:ascii="Times New Roman" w:hAnsi="Times New Roman" w:cs="Times New Roman"/>
          <w:sz w:val="24"/>
          <w:szCs w:val="24"/>
        </w:rPr>
      </w:pPr>
    </w:p>
    <w:p w14:paraId="3236DA17" w14:textId="7D597A72" w:rsidR="0002612E" w:rsidRPr="0002612E" w:rsidRDefault="0002612E">
      <w:pPr>
        <w:rPr>
          <w:rFonts w:ascii="Times New Roman" w:hAnsi="Times New Roman" w:cs="Times New Roman"/>
          <w:sz w:val="24"/>
          <w:szCs w:val="24"/>
        </w:rPr>
      </w:pPr>
    </w:p>
    <w:p w14:paraId="6CBB6AB0" w14:textId="28C19653" w:rsidR="0002612E" w:rsidRPr="0002612E" w:rsidRDefault="0002612E">
      <w:pPr>
        <w:rPr>
          <w:rFonts w:ascii="Times New Roman" w:hAnsi="Times New Roman" w:cs="Times New Roman"/>
          <w:sz w:val="24"/>
          <w:szCs w:val="24"/>
        </w:rPr>
      </w:pPr>
      <w:r w:rsidRPr="0002612E">
        <w:rPr>
          <w:rFonts w:ascii="Times New Roman" w:hAnsi="Times New Roman" w:cs="Times New Roman"/>
          <w:sz w:val="24"/>
          <w:szCs w:val="24"/>
        </w:rPr>
        <w:t>(continue)</w:t>
      </w:r>
    </w:p>
    <w:tbl>
      <w:tblPr>
        <w:tblW w:w="6901" w:type="dxa"/>
        <w:tblLook w:val="04A0" w:firstRow="1" w:lastRow="0" w:firstColumn="1" w:lastColumn="0" w:noHBand="0" w:noVBand="1"/>
      </w:tblPr>
      <w:tblGrid>
        <w:gridCol w:w="1389"/>
        <w:gridCol w:w="1116"/>
        <w:gridCol w:w="1116"/>
        <w:gridCol w:w="1116"/>
        <w:gridCol w:w="1116"/>
        <w:gridCol w:w="1116"/>
        <w:gridCol w:w="1116"/>
      </w:tblGrid>
      <w:tr w:rsidR="0002612E" w:rsidRPr="0002612E" w14:paraId="6900B247" w14:textId="77777777" w:rsidTr="0002612E">
        <w:trPr>
          <w:trHeight w:val="276"/>
        </w:trPr>
        <w:tc>
          <w:tcPr>
            <w:tcW w:w="11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8F3E" w14:textId="77777777" w:rsidR="0002612E" w:rsidRPr="0002612E" w:rsidRDefault="0002612E" w:rsidP="000261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Type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7035C" w14:textId="77777777" w:rsidR="0002612E" w:rsidRPr="0002612E" w:rsidRDefault="0002612E" w:rsidP="000261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X4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89EFC" w14:textId="77777777" w:rsidR="0002612E" w:rsidRPr="0002612E" w:rsidRDefault="0002612E" w:rsidP="000261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X5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81D17" w14:textId="77777777" w:rsidR="0002612E" w:rsidRPr="0002612E" w:rsidRDefault="0002612E" w:rsidP="000261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X6</w:t>
            </w:r>
          </w:p>
        </w:tc>
      </w:tr>
      <w:tr w:rsidR="0002612E" w:rsidRPr="0002612E" w14:paraId="7EBD9AF3" w14:textId="77777777" w:rsidTr="0002612E">
        <w:trPr>
          <w:trHeight w:val="276"/>
        </w:trPr>
        <w:tc>
          <w:tcPr>
            <w:tcW w:w="11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C42D1A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31A15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C7717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17092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841E4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4B227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3526B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  <w:proofErr w:type="spellEnd"/>
          </w:p>
        </w:tc>
      </w:tr>
      <w:tr w:rsidR="0002612E" w:rsidRPr="0002612E" w14:paraId="2F67F4F5" w14:textId="77777777" w:rsidTr="0002612E">
        <w:trPr>
          <w:trHeight w:val="276"/>
        </w:trPr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5270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7DC3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90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6AF8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1E-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90B9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5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E0E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25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B8C7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9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AE78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1502</w:t>
            </w:r>
          </w:p>
        </w:tc>
      </w:tr>
      <w:tr w:rsidR="0002612E" w:rsidRPr="0002612E" w14:paraId="426625D1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19CB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62D3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3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2FF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EA9E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A6D6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4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27E5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7952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2612E" w:rsidRPr="0002612E" w14:paraId="50967C6B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9366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8D0B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1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A27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4214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2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FD98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723B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7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1C4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2612E" w:rsidRPr="0002612E" w14:paraId="1916980A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056A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869B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0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ACA6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0299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1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5416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CC26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6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A6D2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2612E" w:rsidRPr="0002612E" w14:paraId="2FA95F04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71A1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F797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4E59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4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74CA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35A8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6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6ACA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5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8B6C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2612E" w:rsidRPr="0002612E" w14:paraId="67387729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D973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BEB5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0CDB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6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050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1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A9D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3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6D75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5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0A1A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7581</w:t>
            </w:r>
          </w:p>
        </w:tc>
      </w:tr>
      <w:tr w:rsidR="0002612E" w:rsidRPr="0002612E" w14:paraId="39C8DB1D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5980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7C22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5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0F46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5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D1FC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9D6A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5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E8C9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9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5BD5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2612E" w:rsidRPr="0002612E" w14:paraId="0942110C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AE1E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92CA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3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F35A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2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7E5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4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983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4FE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02E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5E-08</w:t>
            </w:r>
          </w:p>
        </w:tc>
      </w:tr>
      <w:tr w:rsidR="0002612E" w:rsidRPr="0002612E" w14:paraId="29280D2B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AFC2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7A5F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5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60A1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3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03B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6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52E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9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3058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7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790F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8E-09</w:t>
            </w:r>
          </w:p>
        </w:tc>
      </w:tr>
      <w:tr w:rsidR="0002612E" w:rsidRPr="0002612E" w14:paraId="15FFC1A8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E080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329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3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A00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7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2C0A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1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6835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744C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0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668C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2E-06</w:t>
            </w:r>
          </w:p>
        </w:tc>
      </w:tr>
      <w:tr w:rsidR="0002612E" w:rsidRPr="0002612E" w14:paraId="30728228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17BC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48A3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9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57A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661C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6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06FA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2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979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1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200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E-08</w:t>
            </w:r>
          </w:p>
        </w:tc>
      </w:tr>
      <w:tr w:rsidR="0002612E" w:rsidRPr="0002612E" w14:paraId="6023DA16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106C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DB8C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1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5B4F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AA2E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1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A7AA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3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EF76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8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5F62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3E-10</w:t>
            </w:r>
          </w:p>
        </w:tc>
      </w:tr>
      <w:tr w:rsidR="0002612E" w:rsidRPr="0002612E" w14:paraId="5DA69738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73A1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C811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1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398C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95F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4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D47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A77C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4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256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2E-09</w:t>
            </w:r>
          </w:p>
        </w:tc>
      </w:tr>
      <w:tr w:rsidR="0002612E" w:rsidRPr="0002612E" w14:paraId="0D81C1BB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2A44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5442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5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54D9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DFC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7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9734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2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603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5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D10E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077</w:t>
            </w:r>
          </w:p>
        </w:tc>
      </w:tr>
      <w:tr w:rsidR="0002612E" w:rsidRPr="0002612E" w14:paraId="3A70A752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ECE3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A504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9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8185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708F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DBFE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6208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4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C70A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E-06</w:t>
            </w:r>
          </w:p>
        </w:tc>
      </w:tr>
      <w:tr w:rsidR="0002612E" w:rsidRPr="0002612E" w14:paraId="2C8648B6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C2B8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BCB9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7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E1AB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3C81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6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0377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EDEF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8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AD7C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29</w:t>
            </w:r>
          </w:p>
        </w:tc>
      </w:tr>
      <w:tr w:rsidR="0002612E" w:rsidRPr="0002612E" w14:paraId="3054CBDB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3FB7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21E7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4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6D44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7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9514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1621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BF3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6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6E0C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184</w:t>
            </w:r>
          </w:p>
        </w:tc>
      </w:tr>
      <w:tr w:rsidR="0002612E" w:rsidRPr="0002612E" w14:paraId="07141524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5006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CA4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8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CB73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B839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1416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5E5E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7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2CD8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8E-14</w:t>
            </w:r>
          </w:p>
        </w:tc>
      </w:tr>
      <w:tr w:rsidR="0002612E" w:rsidRPr="0002612E" w14:paraId="1763E637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C22C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DF63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9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A4CB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1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D2B1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AD1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13B4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6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D8DF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E-08</w:t>
            </w:r>
          </w:p>
        </w:tc>
      </w:tr>
      <w:tr w:rsidR="0002612E" w:rsidRPr="0002612E" w14:paraId="3D122CAA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818D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F98E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3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95D4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A64E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7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D254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D21C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6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3DBC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93</w:t>
            </w:r>
          </w:p>
        </w:tc>
      </w:tr>
      <w:tr w:rsidR="0002612E" w:rsidRPr="0002612E" w14:paraId="2A71522F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47A7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BFF6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0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2898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0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1C19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8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AC7E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5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4D9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0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8DD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539</w:t>
            </w:r>
          </w:p>
        </w:tc>
      </w:tr>
      <w:tr w:rsidR="0002612E" w:rsidRPr="0002612E" w14:paraId="419592C0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A506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A9C1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0B09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2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1B67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3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3508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3BFE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3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28B5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E-05</w:t>
            </w:r>
          </w:p>
        </w:tc>
      </w:tr>
      <w:tr w:rsidR="0002612E" w:rsidRPr="0002612E" w14:paraId="646C16C0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B847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3E2F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3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420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EB4A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7F4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8BE9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8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227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298</w:t>
            </w:r>
          </w:p>
        </w:tc>
      </w:tr>
      <w:tr w:rsidR="0002612E" w:rsidRPr="0002612E" w14:paraId="25F7AA92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AB74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439A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4935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3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3D1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5B3E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1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177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3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F89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1E-09</w:t>
            </w:r>
          </w:p>
        </w:tc>
      </w:tr>
      <w:tr w:rsidR="0002612E" w:rsidRPr="0002612E" w14:paraId="0FE1F99F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5910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933B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FEC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4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B312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0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A702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0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E007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4064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8035</w:t>
            </w:r>
          </w:p>
        </w:tc>
      </w:tr>
      <w:tr w:rsidR="0002612E" w:rsidRPr="0002612E" w14:paraId="5C40D3DD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1290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1B4A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9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E53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8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2D4B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7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5B54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917C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4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386F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2E-05</w:t>
            </w:r>
          </w:p>
        </w:tc>
      </w:tr>
      <w:tr w:rsidR="0002612E" w:rsidRPr="0002612E" w14:paraId="7986DF6D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A173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7C4B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EF9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4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0D82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2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2C44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DFE2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8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96E7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583</w:t>
            </w:r>
          </w:p>
        </w:tc>
      </w:tr>
      <w:tr w:rsidR="0002612E" w:rsidRPr="0002612E" w14:paraId="50E1DF62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4BB0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78C7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9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3BF6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4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4C1F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0F91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DA09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4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532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2854</w:t>
            </w:r>
          </w:p>
        </w:tc>
      </w:tr>
      <w:tr w:rsidR="0002612E" w:rsidRPr="0002612E" w14:paraId="3C1841AE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924A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D2A3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8212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0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B1A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1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0CBC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4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5853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2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1B53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689</w:t>
            </w:r>
          </w:p>
        </w:tc>
      </w:tr>
      <w:tr w:rsidR="0002612E" w:rsidRPr="0002612E" w14:paraId="43C1923C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73E0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0CA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7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1A72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59D5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3917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9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F2BC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5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E5C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9711</w:t>
            </w:r>
          </w:p>
        </w:tc>
      </w:tr>
      <w:tr w:rsidR="0002612E" w:rsidRPr="0002612E" w14:paraId="599EA9F8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DA71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084E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578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4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A810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5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2A22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164C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5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2113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2612E" w:rsidRPr="0002612E" w14:paraId="763C7C7B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87A7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PG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F57A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54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FAB2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7367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795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101B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5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C5E9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75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36E9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7788</w:t>
            </w:r>
          </w:p>
        </w:tc>
      </w:tr>
      <w:tr w:rsidR="0002612E" w:rsidRPr="0002612E" w14:paraId="7F399068" w14:textId="77777777" w:rsidTr="0002612E">
        <w:trPr>
          <w:trHeight w:val="276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073D9" w14:textId="77777777" w:rsidR="0002612E" w:rsidRPr="0002612E" w:rsidRDefault="0002612E" w:rsidP="00026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8F45F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85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39E41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AF0DE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7328A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AB353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65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E2CCD" w14:textId="77777777" w:rsidR="0002612E" w:rsidRPr="0002612E" w:rsidRDefault="0002612E" w:rsidP="000261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1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05</w:t>
            </w:r>
          </w:p>
        </w:tc>
      </w:tr>
    </w:tbl>
    <w:p w14:paraId="25B0B363" w14:textId="77777777" w:rsidR="0002612E" w:rsidRPr="0002612E" w:rsidRDefault="0002612E">
      <w:pPr>
        <w:rPr>
          <w:rFonts w:ascii="Times New Roman" w:hAnsi="Times New Roman" w:cs="Times New Roman"/>
          <w:sz w:val="24"/>
          <w:szCs w:val="24"/>
        </w:rPr>
      </w:pPr>
    </w:p>
    <w:sectPr w:rsidR="0002612E" w:rsidRPr="000261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74676E" w14:textId="77777777" w:rsidR="00D95FFB" w:rsidRDefault="00D95FFB" w:rsidP="00E216C3">
      <w:r>
        <w:separator/>
      </w:r>
    </w:p>
  </w:endnote>
  <w:endnote w:type="continuationSeparator" w:id="0">
    <w:p w14:paraId="4453EDF4" w14:textId="77777777" w:rsidR="00D95FFB" w:rsidRDefault="00D95FFB" w:rsidP="00E21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750332" w14:textId="77777777" w:rsidR="00D95FFB" w:rsidRDefault="00D95FFB" w:rsidP="00E216C3">
      <w:r>
        <w:separator/>
      </w:r>
    </w:p>
  </w:footnote>
  <w:footnote w:type="continuationSeparator" w:id="0">
    <w:p w14:paraId="0E825265" w14:textId="77777777" w:rsidR="00D95FFB" w:rsidRDefault="00D95FFB" w:rsidP="00E216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F8A"/>
    <w:rsid w:val="0002612E"/>
    <w:rsid w:val="00251F8A"/>
    <w:rsid w:val="007570B5"/>
    <w:rsid w:val="00BD5E05"/>
    <w:rsid w:val="00D95FFB"/>
    <w:rsid w:val="00E21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5A494A"/>
  <w15:chartTrackingRefBased/>
  <w15:docId w15:val="{92B30E50-DF54-40D7-8412-083647265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16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16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16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16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712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86</Words>
  <Characters>3345</Characters>
  <Application>Microsoft Office Word</Application>
  <DocSecurity>0</DocSecurity>
  <Lines>27</Lines>
  <Paragraphs>7</Paragraphs>
  <ScaleCrop>false</ScaleCrop>
  <Company/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磊 高</dc:creator>
  <cp:keywords/>
  <dc:description/>
  <cp:lastModifiedBy>磊 高</cp:lastModifiedBy>
  <cp:revision>3</cp:revision>
  <dcterms:created xsi:type="dcterms:W3CDTF">2020-07-18T01:36:00Z</dcterms:created>
  <dcterms:modified xsi:type="dcterms:W3CDTF">2020-09-11T02:54:00Z</dcterms:modified>
</cp:coreProperties>
</file>